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7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7"/>
        <w:gridCol w:w="1990"/>
        <w:gridCol w:w="2147"/>
        <w:gridCol w:w="853"/>
        <w:gridCol w:w="963"/>
        <w:gridCol w:w="963"/>
        <w:gridCol w:w="742"/>
        <w:gridCol w:w="792"/>
      </w:tblGrid>
      <w:tr>
        <w:trPr>
          <w:trHeight w:val="256" w:hRule="atLeast"/>
        </w:trPr>
        <w:tc>
          <w:tcPr>
            <w:tcW w:w="9697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LncRNAs antisense of DE pain genes with opposite Log2 fold changes in rat DRG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 gene ID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Log2 fold change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adj. p.value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Log2 fold change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dj. p.value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781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6247635-26263258(+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5406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gap2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193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49445646-149481258(-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680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2l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982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991884-5997326(+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68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d3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287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71273204-171276292(+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6314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bp1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2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645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07733448-107751000(-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6615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p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709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44326425-144423068(-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841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8a2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282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3751062-13755737(+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509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6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9091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41680351-141760307(-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6106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2b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07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70169463-70191926(-)</w:t>
            </w:r>
          </w:p>
        </w:tc>
        <w:tc>
          <w:tcPr>
            <w:tcW w:w="21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634</w:t>
            </w:r>
          </w:p>
        </w:tc>
        <w:tc>
          <w:tcPr>
            <w:tcW w:w="85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f11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1:47:49Z</dcterms:created>
  <dc:creator/>
  <dc:description/>
  <dc:language>en-US</dc:language>
  <cp:lastModifiedBy/>
  <dcterms:modified xsi:type="dcterms:W3CDTF">2018-06-13T15:44:18Z</dcterms:modified>
  <cp:revision>4</cp:revision>
  <dc:subject/>
  <dc:title/>
</cp:coreProperties>
</file>